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FCB308" w14:textId="77777777" w:rsidR="00D62DA6" w:rsidRDefault="00D62DA6" w:rsidP="00D62DA6">
      <w:pPr>
        <w:rPr>
          <w:rFonts w:ascii="Arial" w:hAnsi="Arial" w:cs="Arial"/>
          <w:b/>
        </w:rPr>
      </w:pPr>
      <w:bookmarkStart w:id="0" w:name="_GoBack"/>
      <w:bookmarkEnd w:id="0"/>
    </w:p>
    <w:tbl>
      <w:tblPr>
        <w:tblpPr w:leftFromText="180" w:rightFromText="180" w:vertAnchor="page" w:horzAnchor="margin" w:tblpXSpec="center" w:tblpY="2343"/>
        <w:tblW w:w="8730" w:type="dxa"/>
        <w:tblLayout w:type="fixed"/>
        <w:tblLook w:val="04A0" w:firstRow="1" w:lastRow="0" w:firstColumn="1" w:lastColumn="0" w:noHBand="0" w:noVBand="1"/>
      </w:tblPr>
      <w:tblGrid>
        <w:gridCol w:w="2160"/>
        <w:gridCol w:w="810"/>
        <w:gridCol w:w="3507"/>
        <w:gridCol w:w="364"/>
        <w:gridCol w:w="1889"/>
      </w:tblGrid>
      <w:tr w:rsidR="00D62DA6" w:rsidRPr="007F11C1" w14:paraId="4BBEEF48" w14:textId="77777777" w:rsidTr="00D62DA6">
        <w:trPr>
          <w:trHeight w:val="340"/>
        </w:trPr>
        <w:tc>
          <w:tcPr>
            <w:tcW w:w="29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F6FE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3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61C81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2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5D7B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D62DA6" w:rsidRPr="007F11C1" w14:paraId="05FE0F78" w14:textId="77777777" w:rsidTr="00D62DA6">
        <w:trPr>
          <w:trHeight w:val="340"/>
        </w:trPr>
        <w:tc>
          <w:tcPr>
            <w:tcW w:w="29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E6E73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Bacterial Strains</w:t>
            </w:r>
          </w:p>
        </w:tc>
        <w:tc>
          <w:tcPr>
            <w:tcW w:w="35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0350E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Genotype/Description</w:t>
            </w:r>
          </w:p>
        </w:tc>
        <w:tc>
          <w:tcPr>
            <w:tcW w:w="22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0168D" w14:textId="02FDFD9A" w:rsidR="00D62DA6" w:rsidRPr="001829F2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  <w:t>Reference</w:t>
            </w:r>
            <w:r w:rsidR="001829F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US"/>
              </w:rPr>
              <w:t>a</w:t>
            </w:r>
            <w:proofErr w:type="spellEnd"/>
          </w:p>
        </w:tc>
      </w:tr>
      <w:tr w:rsidR="00D62DA6" w:rsidRPr="007F11C1" w14:paraId="225C0050" w14:textId="77777777" w:rsidTr="00D62DA6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25F6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MGAS10870</w:t>
            </w:r>
          </w:p>
        </w:tc>
        <w:tc>
          <w:tcPr>
            <w:tcW w:w="4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577C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Wild-type, invasive, serotype M3 group A </w:t>
            </w:r>
            <w:r w:rsidRPr="00EE1B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en-US"/>
              </w:rPr>
              <w:t xml:space="preserve">Streptococcus </w:t>
            </w: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(GAS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1979" w14:textId="494EC4F6" w:rsidR="00D62DA6" w:rsidRPr="00EE1B48" w:rsidRDefault="00C12CD5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(43)</w:t>
            </w:r>
          </w:p>
        </w:tc>
      </w:tr>
      <w:tr w:rsidR="00D62DA6" w:rsidRPr="007F11C1" w14:paraId="25870411" w14:textId="77777777" w:rsidTr="00D62DA6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D03C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NEB 5-alpha </w:t>
            </w:r>
          </w:p>
        </w:tc>
        <w:tc>
          <w:tcPr>
            <w:tcW w:w="4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591B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Competent </w:t>
            </w:r>
            <w:r w:rsidRPr="00EE1B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en-US"/>
              </w:rPr>
              <w:t xml:space="preserve">E. coli </w:t>
            </w: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strain used in cloning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02FB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New England 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BioLabs</w:t>
            </w:r>
            <w:proofErr w:type="spellEnd"/>
          </w:p>
        </w:tc>
      </w:tr>
      <w:tr w:rsidR="00D62DA6" w:rsidRPr="007F11C1" w14:paraId="726DE759" w14:textId="77777777" w:rsidTr="00D62DA6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D273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LiaS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-GFP</w:t>
            </w:r>
          </w:p>
        </w:tc>
        <w:tc>
          <w:tcPr>
            <w:tcW w:w="4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55B0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MGAS10870 with C-terminal 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LiaS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sfGFP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fusion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233F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This study</w:t>
            </w:r>
          </w:p>
        </w:tc>
      </w:tr>
      <w:tr w:rsidR="00D62DA6" w:rsidRPr="007F11C1" w14:paraId="127D1F51" w14:textId="77777777" w:rsidTr="00D62DA6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3BC3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LiaF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-GFP</w:t>
            </w:r>
          </w:p>
        </w:tc>
        <w:tc>
          <w:tcPr>
            <w:tcW w:w="4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A08D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MGAS10870 with C-terminal 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LiaF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sfGFP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fusion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0CAE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This study</w:t>
            </w:r>
          </w:p>
        </w:tc>
      </w:tr>
      <w:tr w:rsidR="00D62DA6" w:rsidRPr="007F11C1" w14:paraId="152C94C9" w14:textId="77777777" w:rsidTr="00D62DA6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316D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HtrA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-GFP</w:t>
            </w:r>
          </w:p>
        </w:tc>
        <w:tc>
          <w:tcPr>
            <w:tcW w:w="4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1BFC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MGAS10870 with C-terminal 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HtrA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sfGFP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fusion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4FEA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This study</w:t>
            </w:r>
          </w:p>
        </w:tc>
      </w:tr>
      <w:tr w:rsidR="00D62DA6" w:rsidRPr="007F11C1" w14:paraId="3ADDB036" w14:textId="77777777" w:rsidTr="00D62DA6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8F26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YajC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-GFP</w:t>
            </w:r>
          </w:p>
        </w:tc>
        <w:tc>
          <w:tcPr>
            <w:tcW w:w="4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A47B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MGAS10870 with C-terminal 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YajC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sfGFP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fusion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F04E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This study</w:t>
            </w:r>
          </w:p>
        </w:tc>
      </w:tr>
      <w:tr w:rsidR="00D62DA6" w:rsidRPr="007F11C1" w14:paraId="07D1845D" w14:textId="77777777" w:rsidTr="00D62DA6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D338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LiaS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-FLAG</w:t>
            </w:r>
          </w:p>
        </w:tc>
        <w:tc>
          <w:tcPr>
            <w:tcW w:w="4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EFC0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MGAS10870 with C-terminal 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LiaS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3xFLAG fusion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5B84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This study</w:t>
            </w:r>
          </w:p>
        </w:tc>
      </w:tr>
      <w:tr w:rsidR="00D62DA6" w:rsidRPr="007F11C1" w14:paraId="0CF46F9E" w14:textId="77777777" w:rsidTr="00D62DA6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9A1D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LiaF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-FLAG</w:t>
            </w:r>
          </w:p>
        </w:tc>
        <w:tc>
          <w:tcPr>
            <w:tcW w:w="4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F219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MGAS10870 with C-terminal 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LiaF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3xFLAG fusion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7F53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This study</w:t>
            </w:r>
          </w:p>
        </w:tc>
      </w:tr>
      <w:tr w:rsidR="00D62DA6" w:rsidRPr="007F11C1" w14:paraId="6278EDFA" w14:textId="77777777" w:rsidTr="00D62DA6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AB96C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HtrA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-FLAG</w:t>
            </w:r>
          </w:p>
        </w:tc>
        <w:tc>
          <w:tcPr>
            <w:tcW w:w="4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207A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MGAS10870 with C-terminal 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HtrA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3xFLAG fusion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C3A9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This study</w:t>
            </w:r>
          </w:p>
        </w:tc>
      </w:tr>
      <w:tr w:rsidR="00D62DA6" w:rsidRPr="007F11C1" w14:paraId="4ABB0B17" w14:textId="77777777" w:rsidTr="00D62DA6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89E1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YajC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-FLAG</w:t>
            </w:r>
          </w:p>
        </w:tc>
        <w:tc>
          <w:tcPr>
            <w:tcW w:w="4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5274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MGAS10870 with C-terminal 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YajC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3xFLAG fusion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248D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This study</w:t>
            </w:r>
          </w:p>
        </w:tc>
      </w:tr>
      <w:tr w:rsidR="00D62DA6" w:rsidRPr="007F11C1" w14:paraId="70CE7433" w14:textId="77777777" w:rsidTr="00D62DA6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5158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HtrA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-GFP/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LiaS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-FLAG</w:t>
            </w:r>
          </w:p>
        </w:tc>
        <w:tc>
          <w:tcPr>
            <w:tcW w:w="4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443B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MGAS10870 with C-terminal 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HtrA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sfGFP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fusion and C-terminal 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LiaS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3xFLAG fusion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6C2A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This study</w:t>
            </w:r>
          </w:p>
        </w:tc>
      </w:tr>
      <w:tr w:rsidR="00D62DA6" w:rsidRPr="007F11C1" w14:paraId="5898347F" w14:textId="77777777" w:rsidTr="00D62DA6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CCCED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HtrA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-GFP/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LiaF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-FLAG</w:t>
            </w:r>
          </w:p>
        </w:tc>
        <w:tc>
          <w:tcPr>
            <w:tcW w:w="4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7871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MGAS10870 with C-terminal 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HtrA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sfGFP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fusion and C-terminal 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LiaF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3xFLAG fusion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4073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This study</w:t>
            </w:r>
          </w:p>
        </w:tc>
      </w:tr>
      <w:tr w:rsidR="00D62DA6" w:rsidRPr="007F11C1" w14:paraId="2030EDBF" w14:textId="77777777" w:rsidTr="00D62DA6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D93B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LiaF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-GFP/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LiaS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-FLAG</w:t>
            </w:r>
          </w:p>
        </w:tc>
        <w:tc>
          <w:tcPr>
            <w:tcW w:w="4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9841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MGAS10870 with C-terminal 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LiaF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sfGFP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fusion and C-terminal 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LiaS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3xFLAG fusion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DE10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This study</w:t>
            </w:r>
          </w:p>
        </w:tc>
      </w:tr>
      <w:tr w:rsidR="00D62DA6" w:rsidRPr="007F11C1" w14:paraId="10E0D8E4" w14:textId="77777777" w:rsidTr="00D62DA6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7B60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Δ</w:t>
            </w:r>
            <w:r w:rsidRPr="00C10201">
              <w:rPr>
                <w:rFonts w:ascii="Arial" w:eastAsia="Times New Roman" w:hAnsi="Arial" w:cs="Arial"/>
                <w:i/>
                <w:color w:val="000000"/>
                <w:sz w:val="16"/>
                <w:szCs w:val="24"/>
                <w:lang w:eastAsia="en-US"/>
              </w:rPr>
              <w:t>cls</w:t>
            </w:r>
            <w:proofErr w:type="spellEnd"/>
          </w:p>
        </w:tc>
        <w:tc>
          <w:tcPr>
            <w:tcW w:w="4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D42F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MGAS10870 with in-frame deletion of </w:t>
            </w:r>
            <w:proofErr w:type="spellStart"/>
            <w:r w:rsidRPr="00EE1B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en-US"/>
              </w:rPr>
              <w:t>cls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using </w:t>
            </w:r>
            <w:r w:rsidRPr="00EE1B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en-US"/>
              </w:rPr>
              <w:t>aad9</w:t>
            </w: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(</w:t>
            </w:r>
            <w:r w:rsidRPr="00EE1B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en-US"/>
              </w:rPr>
              <w:t>Δ</w:t>
            </w:r>
            <w:proofErr w:type="gramStart"/>
            <w:r w:rsidRPr="00EE1B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en-US"/>
              </w:rPr>
              <w:t>cls:aad</w:t>
            </w:r>
            <w:proofErr w:type="gram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9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05C3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This study</w:t>
            </w:r>
          </w:p>
        </w:tc>
      </w:tr>
      <w:tr w:rsidR="00D62DA6" w:rsidRPr="007F11C1" w14:paraId="45D00C9E" w14:textId="77777777" w:rsidTr="00D62DA6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6E82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Δ</w:t>
            </w:r>
            <w:r w:rsidRPr="00C10201">
              <w:rPr>
                <w:rFonts w:ascii="Arial" w:eastAsia="Times New Roman" w:hAnsi="Arial" w:cs="Arial"/>
                <w:i/>
                <w:color w:val="000000"/>
                <w:sz w:val="16"/>
                <w:szCs w:val="24"/>
                <w:lang w:eastAsia="en-US"/>
              </w:rPr>
              <w:t>cls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/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LiaS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-FLAG/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LiaF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-GFP</w:t>
            </w:r>
          </w:p>
        </w:tc>
        <w:tc>
          <w:tcPr>
            <w:tcW w:w="4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363C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MGAS10870 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Δcls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strain with C-terminal 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LiaF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sfGFP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fusion and C-terminal 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LiaS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3xFLAG fusion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80CD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This study</w:t>
            </w:r>
          </w:p>
        </w:tc>
      </w:tr>
      <w:tr w:rsidR="00D62DA6" w:rsidRPr="007F11C1" w14:paraId="50D181F7" w14:textId="77777777" w:rsidTr="00D62DA6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E290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Δ</w:t>
            </w:r>
            <w:r w:rsidRPr="00C10201">
              <w:rPr>
                <w:rFonts w:ascii="Arial" w:eastAsia="Times New Roman" w:hAnsi="Arial" w:cs="Arial"/>
                <w:i/>
                <w:color w:val="000000"/>
                <w:sz w:val="16"/>
                <w:szCs w:val="24"/>
                <w:lang w:eastAsia="en-US"/>
              </w:rPr>
              <w:t>cls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/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LiaF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-FLAG/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HtrA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-GFP</w:t>
            </w:r>
          </w:p>
        </w:tc>
        <w:tc>
          <w:tcPr>
            <w:tcW w:w="4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8DFF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MGAS10870 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Δcls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strain with C-terminal 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HtrA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sfGFP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fusion and C-terminal 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LiaF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3xFLAG fusion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47C1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This study</w:t>
            </w:r>
          </w:p>
        </w:tc>
      </w:tr>
      <w:tr w:rsidR="00D62DA6" w:rsidRPr="007F11C1" w14:paraId="3795901A" w14:textId="77777777" w:rsidTr="00D62DA6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CC2E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Δ</w:t>
            </w:r>
            <w:r w:rsidRPr="00C10201">
              <w:rPr>
                <w:rFonts w:ascii="Arial" w:eastAsia="Times New Roman" w:hAnsi="Arial" w:cs="Arial"/>
                <w:i/>
                <w:color w:val="000000"/>
                <w:sz w:val="16"/>
                <w:szCs w:val="24"/>
                <w:lang w:eastAsia="en-US"/>
              </w:rPr>
              <w:t>liaF</w:t>
            </w:r>
            <w:proofErr w:type="spellEnd"/>
          </w:p>
        </w:tc>
        <w:tc>
          <w:tcPr>
            <w:tcW w:w="4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C652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MGAS10870 with in-frame, unmarked deletion in </w:t>
            </w:r>
            <w:proofErr w:type="spellStart"/>
            <w:r w:rsidRPr="00EE1B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en-US"/>
              </w:rPr>
              <w:t>liaF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07CF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This study</w:t>
            </w:r>
          </w:p>
        </w:tc>
      </w:tr>
      <w:tr w:rsidR="00D62DA6" w:rsidRPr="007F11C1" w14:paraId="7FB75654" w14:textId="77777777" w:rsidTr="00D62DA6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11AE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Δ</w:t>
            </w:r>
            <w:r w:rsidRPr="00C10201">
              <w:rPr>
                <w:rFonts w:ascii="Arial" w:eastAsia="Times New Roman" w:hAnsi="Arial" w:cs="Arial"/>
                <w:i/>
                <w:color w:val="000000"/>
                <w:sz w:val="16"/>
                <w:szCs w:val="24"/>
                <w:lang w:eastAsia="en-US"/>
              </w:rPr>
              <w:t>liaS</w:t>
            </w:r>
            <w:proofErr w:type="spellEnd"/>
          </w:p>
        </w:tc>
        <w:tc>
          <w:tcPr>
            <w:tcW w:w="4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310D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MGAS10870 with in-frame deletion of </w:t>
            </w:r>
            <w:proofErr w:type="spellStart"/>
            <w:r w:rsidRPr="00EE1B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en-US"/>
              </w:rPr>
              <w:t>liaS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using </w:t>
            </w:r>
            <w:r w:rsidRPr="00EE1B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en-US"/>
              </w:rPr>
              <w:t>aad9</w:t>
            </w: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(Δ</w:t>
            </w:r>
            <w:proofErr w:type="gramStart"/>
            <w:r w:rsidRPr="00EE1B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en-US"/>
              </w:rPr>
              <w:t>liaS:aad</w:t>
            </w:r>
            <w:proofErr w:type="gramEnd"/>
            <w:r w:rsidRPr="00EE1B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en-US"/>
              </w:rPr>
              <w:t>9</w:t>
            </w: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AED6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This study</w:t>
            </w:r>
          </w:p>
        </w:tc>
      </w:tr>
      <w:tr w:rsidR="00D62DA6" w:rsidRPr="007F11C1" w14:paraId="345CAA36" w14:textId="77777777" w:rsidTr="00D62DA6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C7D5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Δ</w:t>
            </w:r>
            <w:r w:rsidRPr="00C10201">
              <w:rPr>
                <w:rFonts w:ascii="Arial" w:eastAsia="Times New Roman" w:hAnsi="Arial" w:cs="Arial"/>
                <w:i/>
                <w:color w:val="000000"/>
                <w:sz w:val="16"/>
                <w:szCs w:val="24"/>
                <w:lang w:eastAsia="en-US"/>
              </w:rPr>
              <w:t>liaR</w:t>
            </w:r>
            <w:proofErr w:type="spellEnd"/>
          </w:p>
        </w:tc>
        <w:tc>
          <w:tcPr>
            <w:tcW w:w="4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FED7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MGAS10870 with in-frame deletion of </w:t>
            </w:r>
            <w:proofErr w:type="spellStart"/>
            <w:r w:rsidRPr="00EE1B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en-US"/>
              </w:rPr>
              <w:t>liaR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using </w:t>
            </w:r>
            <w:r w:rsidRPr="00EE1B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en-US"/>
              </w:rPr>
              <w:t>aad9</w:t>
            </w: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(Δ</w:t>
            </w:r>
            <w:proofErr w:type="gramStart"/>
            <w:r w:rsidRPr="00EE1B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en-US"/>
              </w:rPr>
              <w:t>liaR:aad</w:t>
            </w:r>
            <w:proofErr w:type="gramEnd"/>
            <w:r w:rsidRPr="00EE1B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en-US"/>
              </w:rPr>
              <w:t>9</w:t>
            </w: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2406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This study</w:t>
            </w:r>
          </w:p>
        </w:tc>
      </w:tr>
      <w:tr w:rsidR="00D62DA6" w:rsidRPr="007F11C1" w14:paraId="41F5F9E1" w14:textId="77777777" w:rsidTr="00D62DA6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A9DA6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Δ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24"/>
                <w:lang w:eastAsia="en-US"/>
              </w:rPr>
              <w:t>ropB</w:t>
            </w:r>
            <w:proofErr w:type="spellEnd"/>
          </w:p>
        </w:tc>
        <w:tc>
          <w:tcPr>
            <w:tcW w:w="4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EE6CF" w14:textId="77777777" w:rsidR="00D62DA6" w:rsidRPr="00A4263F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MGAS10870 with in-frame deletion of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24"/>
                <w:lang w:eastAsia="en-US"/>
              </w:rPr>
              <w:t>ropB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using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16"/>
                <w:szCs w:val="24"/>
                <w:lang w:eastAsia="en-US"/>
              </w:rPr>
              <w:t>ap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(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Δ</w:t>
            </w:r>
            <w:proofErr w:type="gramStart"/>
            <w:r w:rsidRPr="00C10201">
              <w:rPr>
                <w:rFonts w:ascii="Arial" w:eastAsia="Times New Roman" w:hAnsi="Arial" w:cs="Arial"/>
                <w:i/>
                <w:color w:val="000000"/>
                <w:sz w:val="16"/>
                <w:szCs w:val="24"/>
                <w:lang w:eastAsia="en-US"/>
              </w:rPr>
              <w:t>lia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::</w:t>
            </w:r>
            <w:proofErr w:type="spellStart"/>
            <w:proofErr w:type="gramEnd"/>
            <w:r>
              <w:rPr>
                <w:rFonts w:ascii="Arial" w:eastAsia="Times New Roman" w:hAnsi="Arial" w:cs="Arial"/>
                <w:i/>
                <w:color w:val="000000"/>
                <w:sz w:val="16"/>
                <w:szCs w:val="24"/>
                <w:lang w:eastAsia="en-US"/>
              </w:rPr>
              <w:t>aph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)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9768E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This study</w:t>
            </w:r>
          </w:p>
        </w:tc>
      </w:tr>
      <w:tr w:rsidR="00D62DA6" w:rsidRPr="007F11C1" w14:paraId="65907061" w14:textId="77777777" w:rsidTr="00D62DA6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013D8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Δ</w:t>
            </w:r>
            <w:r w:rsidRPr="00C10201">
              <w:rPr>
                <w:rFonts w:ascii="Arial" w:eastAsia="Times New Roman" w:hAnsi="Arial" w:cs="Arial"/>
                <w:i/>
                <w:color w:val="000000"/>
                <w:sz w:val="16"/>
                <w:szCs w:val="24"/>
                <w:lang w:eastAsia="en-US"/>
              </w:rPr>
              <w:t>cls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/</w:t>
            </w:r>
            <w:r w:rsidRPr="005062D3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pLZ12Km</w:t>
            </w:r>
            <w:proofErr w:type="gramStart"/>
            <w:r w:rsidRPr="005062D3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2::</w:t>
            </w:r>
            <w:proofErr w:type="gramEnd"/>
            <w:r w:rsidRPr="005062D3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CLS</w:t>
            </w:r>
          </w:p>
        </w:tc>
        <w:tc>
          <w:tcPr>
            <w:tcW w:w="4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5F68D" w14:textId="77777777" w:rsidR="00D62DA6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MGAS10870 with in-frame deletion of </w:t>
            </w:r>
            <w:proofErr w:type="spellStart"/>
            <w:r w:rsidRPr="00EE1B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en-US"/>
              </w:rPr>
              <w:t>cls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using </w:t>
            </w:r>
            <w:r w:rsidRPr="00EE1B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en-US"/>
              </w:rPr>
              <w:t>aad9</w:t>
            </w: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(</w:t>
            </w:r>
            <w:r w:rsidRPr="00EE1B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en-US"/>
              </w:rPr>
              <w:t>Δ</w:t>
            </w:r>
            <w:proofErr w:type="gramStart"/>
            <w:r w:rsidRPr="00EE1B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en-US"/>
              </w:rPr>
              <w:t>cls:aad</w:t>
            </w:r>
            <w:proofErr w:type="gram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9)</w:t>
            </w:r>
            <w:r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carrying plasmid pLZ12Km2::CLS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031B9" w14:textId="77777777" w:rsidR="00D62DA6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This study</w:t>
            </w:r>
          </w:p>
        </w:tc>
      </w:tr>
      <w:tr w:rsidR="00D62DA6" w:rsidRPr="007F11C1" w14:paraId="719B4336" w14:textId="77777777" w:rsidTr="00D62DA6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421E9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Δ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24"/>
                <w:lang w:eastAsia="en-US"/>
              </w:rPr>
              <w:t>liaF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/</w:t>
            </w:r>
            <w:r w:rsidRPr="005062D3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pLZ12Km</w:t>
            </w:r>
            <w:proofErr w:type="gramStart"/>
            <w:r w:rsidRPr="005062D3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2::</w:t>
            </w:r>
            <w:proofErr w:type="spellStart"/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LiaF</w:t>
            </w:r>
            <w:proofErr w:type="spellEnd"/>
          </w:p>
        </w:tc>
        <w:tc>
          <w:tcPr>
            <w:tcW w:w="4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5DE54" w14:textId="77777777" w:rsidR="00D62DA6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MGAS10870 with in-frame, unmarked deletion in </w:t>
            </w:r>
            <w:proofErr w:type="spellStart"/>
            <w:r w:rsidRPr="00EE1B48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en-US"/>
              </w:rPr>
              <w:t>liaF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24"/>
                <w:lang w:eastAsia="en-US"/>
              </w:rPr>
              <w:t xml:space="preserve"> </w:t>
            </w:r>
            <w:r w:rsidRPr="000C2416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carrying plasmid pLZ12Km</w:t>
            </w:r>
            <w:proofErr w:type="gramStart"/>
            <w:r w:rsidRPr="000C2416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2::</w:t>
            </w:r>
            <w:proofErr w:type="spellStart"/>
            <w:proofErr w:type="gramEnd"/>
            <w:r w:rsidRPr="000C2416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LiaF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F31EE" w14:textId="77777777" w:rsidR="00D62DA6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This study</w:t>
            </w:r>
          </w:p>
        </w:tc>
      </w:tr>
      <w:tr w:rsidR="00D62DA6" w:rsidRPr="007F11C1" w14:paraId="646933D7" w14:textId="77777777" w:rsidTr="00D62DA6">
        <w:trPr>
          <w:trHeight w:val="340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E60F5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LiaR-D56A</w:t>
            </w:r>
          </w:p>
        </w:tc>
        <w:tc>
          <w:tcPr>
            <w:tcW w:w="468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A7809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MGAS10870 with single amino acid change (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aspartatic</w:t>
            </w:r>
            <w:proofErr w:type="spellEnd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 xml:space="preserve"> acid to alanine) at position 56 in </w:t>
            </w:r>
            <w:proofErr w:type="spellStart"/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LiaR</w:t>
            </w:r>
            <w:proofErr w:type="spellEnd"/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BD3CE" w14:textId="77777777" w:rsidR="00D62DA6" w:rsidRPr="00EE1B48" w:rsidRDefault="00D62DA6" w:rsidP="00D62D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</w:pPr>
            <w:r w:rsidRPr="00EE1B48">
              <w:rPr>
                <w:rFonts w:ascii="Arial" w:eastAsia="Times New Roman" w:hAnsi="Arial" w:cs="Arial"/>
                <w:color w:val="000000"/>
                <w:sz w:val="16"/>
                <w:szCs w:val="24"/>
                <w:lang w:eastAsia="en-US"/>
              </w:rPr>
              <w:t>This study</w:t>
            </w:r>
          </w:p>
        </w:tc>
      </w:tr>
    </w:tbl>
    <w:p w14:paraId="6BCC2BA3" w14:textId="7FD1FDA6" w:rsidR="00D62DA6" w:rsidRPr="00AA1E8E" w:rsidRDefault="00D62DA6" w:rsidP="00D62DA6">
      <w:pPr>
        <w:rPr>
          <w:rFonts w:ascii="Arial" w:hAnsi="Arial" w:cs="Arial"/>
        </w:rPr>
      </w:pPr>
      <w:r w:rsidRPr="00AA1E8E">
        <w:rPr>
          <w:rFonts w:ascii="Arial" w:hAnsi="Arial" w:cs="Arial"/>
          <w:b/>
        </w:rPr>
        <w:t>Table S1</w:t>
      </w:r>
      <w:r w:rsidRPr="00AA1E8E">
        <w:rPr>
          <w:rFonts w:ascii="Arial" w:hAnsi="Arial" w:cs="Arial"/>
        </w:rPr>
        <w:t>. Bacterial strains used in this study.</w:t>
      </w:r>
    </w:p>
    <w:p w14:paraId="451F89F3" w14:textId="6E947869" w:rsidR="005252F5" w:rsidRDefault="005252F5">
      <w:pPr>
        <w:rPr>
          <w:rFonts w:ascii="Arial" w:hAnsi="Arial" w:cs="Arial"/>
        </w:rPr>
      </w:pPr>
    </w:p>
    <w:p w14:paraId="50DC55EB" w14:textId="2E4AC826" w:rsidR="001829F2" w:rsidRPr="001829F2" w:rsidRDefault="001829F2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 Numbers refer to citation in the main text.</w:t>
      </w:r>
    </w:p>
    <w:sectPr w:rsidR="001829F2" w:rsidRPr="001829F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c0NTM1trSwtLQ0MTFV0lEKTi0uzszPAykwqgUAzz3gYSwAAAA="/>
  </w:docVars>
  <w:rsids>
    <w:rsidRoot w:val="00D62DA6"/>
    <w:rsid w:val="001829F2"/>
    <w:rsid w:val="005252F5"/>
    <w:rsid w:val="00C12CD5"/>
    <w:rsid w:val="00D62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357BB5"/>
  <w15:chartTrackingRefBased/>
  <w15:docId w15:val="{58BB000F-AE5D-4597-987A-E05788033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2DA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6A408934E3DA40A07120D6CEF0B477" ma:contentTypeVersion="9" ma:contentTypeDescription="Create a new document." ma:contentTypeScope="" ma:versionID="e87901f1ae49d0261f053e18b1fabcdd">
  <xsd:schema xmlns:xsd="http://www.w3.org/2001/XMLSchema" xmlns:xs="http://www.w3.org/2001/XMLSchema" xmlns:p="http://schemas.microsoft.com/office/2006/metadata/properties" xmlns:ns3="8ba9a3db-de93-440c-bbae-0a8a89899f84" targetNamespace="http://schemas.microsoft.com/office/2006/metadata/properties" ma:root="true" ma:fieldsID="bceef3dc5563b63185fa5ead76941a46" ns3:_="">
    <xsd:import namespace="8ba9a3db-de93-440c-bbae-0a8a89899f8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a9a3db-de93-440c-bbae-0a8a89899f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DE37697-1553-4216-813C-2EA85339847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9B95854-A712-45C7-B930-2282D1E6104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a9a3db-de93-440c-bbae-0a8a89899f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3A9D9B4-23BE-4082-B4A1-3FC3B75837D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Yibin</dc:creator>
  <cp:keywords/>
  <dc:description/>
  <cp:lastModifiedBy>Anthony Flores</cp:lastModifiedBy>
  <cp:revision>3</cp:revision>
  <dcterms:created xsi:type="dcterms:W3CDTF">2020-06-30T02:08:00Z</dcterms:created>
  <dcterms:modified xsi:type="dcterms:W3CDTF">2020-06-30T1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6A408934E3DA40A07120D6CEF0B477</vt:lpwstr>
  </property>
</Properties>
</file>